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1"/>
        <w:gridCol w:w="1891"/>
      </w:tblGrid>
      <w:tr w:rsidR="00525D0D" w14:paraId="2C711F69" w14:textId="77777777" w:rsidTr="00623654">
        <w:trPr>
          <w:jc w:val="center"/>
        </w:trPr>
        <w:tc>
          <w:tcPr>
            <w:tcW w:w="0" w:type="auto"/>
          </w:tcPr>
          <w:p w14:paraId="6E749110" w14:textId="25B8F0A4" w:rsidR="00525D0D" w:rsidRPr="00525D0D" w:rsidRDefault="00525D0D" w:rsidP="00623654">
            <w:pPr>
              <w:jc w:val="center"/>
              <w:rPr>
                <w:b/>
                <w:bCs/>
              </w:rPr>
            </w:pPr>
            <w:r w:rsidRPr="00525D0D">
              <w:rPr>
                <w:b/>
                <w:bCs/>
              </w:rPr>
              <w:t>Wavelength</w:t>
            </w:r>
          </w:p>
        </w:tc>
        <w:tc>
          <w:tcPr>
            <w:tcW w:w="0" w:type="auto"/>
          </w:tcPr>
          <w:p w14:paraId="08EDF8DE" w14:textId="3041E878" w:rsidR="00525D0D" w:rsidRPr="00525D0D" w:rsidRDefault="00327E70" w:rsidP="006236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ght p</w:t>
            </w:r>
            <w:r w:rsidR="00525D0D" w:rsidRPr="00525D0D">
              <w:rPr>
                <w:b/>
                <w:bCs/>
              </w:rPr>
              <w:t>ower (mW mm</w:t>
            </w:r>
            <w:r w:rsidR="00525D0D" w:rsidRPr="00525D0D">
              <w:rPr>
                <w:b/>
                <w:bCs/>
                <w:vertAlign w:val="superscript"/>
              </w:rPr>
              <w:t>-2</w:t>
            </w:r>
            <w:r w:rsidR="00525D0D" w:rsidRPr="00525D0D">
              <w:rPr>
                <w:b/>
                <w:bCs/>
              </w:rPr>
              <w:t>)</w:t>
            </w:r>
          </w:p>
        </w:tc>
      </w:tr>
      <w:tr w:rsidR="00623654" w:rsidRPr="00623654" w14:paraId="684BCC5B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4626E982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1891" w:type="dxa"/>
            <w:noWrap/>
            <w:hideMark/>
          </w:tcPr>
          <w:p w14:paraId="5DD8FC16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623654" w:rsidRPr="00623654" w14:paraId="20AC048B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3EEB9C45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891" w:type="dxa"/>
            <w:noWrap/>
            <w:hideMark/>
          </w:tcPr>
          <w:p w14:paraId="6FD6DB6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</w:tr>
      <w:tr w:rsidR="00623654" w:rsidRPr="00623654" w14:paraId="0A9C0083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0237015F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891" w:type="dxa"/>
            <w:noWrap/>
            <w:hideMark/>
          </w:tcPr>
          <w:p w14:paraId="133C47D2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623654" w:rsidRPr="00623654" w14:paraId="62BFE438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1DCC5511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1891" w:type="dxa"/>
            <w:noWrap/>
            <w:hideMark/>
          </w:tcPr>
          <w:p w14:paraId="42E83ED9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</w:tr>
      <w:tr w:rsidR="00623654" w:rsidRPr="00623654" w14:paraId="248D31D2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76A32CEE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1891" w:type="dxa"/>
            <w:noWrap/>
            <w:hideMark/>
          </w:tcPr>
          <w:p w14:paraId="6CFF989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</w:tr>
      <w:tr w:rsidR="00623654" w:rsidRPr="00623654" w14:paraId="26CE5636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57BD06DA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891" w:type="dxa"/>
            <w:noWrap/>
            <w:hideMark/>
          </w:tcPr>
          <w:p w14:paraId="09BCB091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43</w:t>
            </w:r>
          </w:p>
        </w:tc>
      </w:tr>
      <w:tr w:rsidR="00623654" w:rsidRPr="00623654" w14:paraId="624F54DE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54CE1D8C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1891" w:type="dxa"/>
            <w:noWrap/>
            <w:hideMark/>
          </w:tcPr>
          <w:p w14:paraId="02506C1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</w:tr>
      <w:tr w:rsidR="00623654" w:rsidRPr="00623654" w14:paraId="2D97D1FB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1877B06E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1891" w:type="dxa"/>
            <w:noWrap/>
            <w:hideMark/>
          </w:tcPr>
          <w:p w14:paraId="42B82608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8.50</w:t>
            </w:r>
          </w:p>
        </w:tc>
      </w:tr>
      <w:tr w:rsidR="00623654" w:rsidRPr="00623654" w14:paraId="1A96119C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345F5231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891" w:type="dxa"/>
            <w:noWrap/>
            <w:hideMark/>
          </w:tcPr>
          <w:p w14:paraId="47E0EAA2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</w:tr>
      <w:tr w:rsidR="00623654" w:rsidRPr="00623654" w14:paraId="1A21C2D4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0A2E4F76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1891" w:type="dxa"/>
            <w:noWrap/>
            <w:hideMark/>
          </w:tcPr>
          <w:p w14:paraId="2DAB27C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</w:tr>
      <w:tr w:rsidR="00623654" w:rsidRPr="00623654" w14:paraId="34261851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1C3C081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891" w:type="dxa"/>
            <w:noWrap/>
            <w:hideMark/>
          </w:tcPr>
          <w:p w14:paraId="460E783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61</w:t>
            </w:r>
          </w:p>
        </w:tc>
      </w:tr>
      <w:tr w:rsidR="00623654" w:rsidRPr="00623654" w14:paraId="499F40B5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347FA275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1891" w:type="dxa"/>
            <w:noWrap/>
            <w:hideMark/>
          </w:tcPr>
          <w:p w14:paraId="1F8843D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</w:tr>
      <w:tr w:rsidR="00623654" w:rsidRPr="00623654" w14:paraId="3CA91B71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7D824308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891" w:type="dxa"/>
            <w:noWrap/>
            <w:hideMark/>
          </w:tcPr>
          <w:p w14:paraId="09527D99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</w:tr>
      <w:tr w:rsidR="00623654" w:rsidRPr="00623654" w14:paraId="10DBD4F0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3E8E951E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891" w:type="dxa"/>
            <w:noWrap/>
            <w:hideMark/>
          </w:tcPr>
          <w:p w14:paraId="7EFB7C48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19</w:t>
            </w:r>
          </w:p>
        </w:tc>
      </w:tr>
      <w:tr w:rsidR="00623654" w:rsidRPr="00623654" w14:paraId="291A578C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5C84BB8D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1891" w:type="dxa"/>
            <w:noWrap/>
            <w:hideMark/>
          </w:tcPr>
          <w:p w14:paraId="6B1BEB2F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</w:tr>
      <w:tr w:rsidR="00623654" w:rsidRPr="00623654" w14:paraId="68FDDE2F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729D57DE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1891" w:type="dxa"/>
            <w:noWrap/>
            <w:hideMark/>
          </w:tcPr>
          <w:p w14:paraId="1940E0D4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</w:tr>
      <w:tr w:rsidR="00623654" w:rsidRPr="00623654" w14:paraId="06C6B58D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6E41A19D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1891" w:type="dxa"/>
            <w:noWrap/>
            <w:hideMark/>
          </w:tcPr>
          <w:p w14:paraId="66E1FD7E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</w:tr>
      <w:tr w:rsidR="00623654" w:rsidRPr="00623654" w14:paraId="1B6EE87F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102F8F7C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891" w:type="dxa"/>
            <w:noWrap/>
            <w:hideMark/>
          </w:tcPr>
          <w:p w14:paraId="0BA03070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</w:tr>
      <w:tr w:rsidR="00623654" w:rsidRPr="00623654" w14:paraId="04DB4E7D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08D9FF45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1891" w:type="dxa"/>
            <w:noWrap/>
            <w:hideMark/>
          </w:tcPr>
          <w:p w14:paraId="2E22B736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</w:tr>
      <w:tr w:rsidR="00623654" w:rsidRPr="00623654" w14:paraId="146370DB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6C5EC9E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891" w:type="dxa"/>
            <w:noWrap/>
            <w:hideMark/>
          </w:tcPr>
          <w:p w14:paraId="0B74A17A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</w:tr>
      <w:tr w:rsidR="00623654" w:rsidRPr="00623654" w14:paraId="3508C218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45ED497D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891" w:type="dxa"/>
            <w:noWrap/>
            <w:hideMark/>
          </w:tcPr>
          <w:p w14:paraId="3B2928A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</w:tr>
      <w:tr w:rsidR="00623654" w:rsidRPr="00623654" w14:paraId="571403CB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2C0AD422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1891" w:type="dxa"/>
            <w:noWrap/>
            <w:hideMark/>
          </w:tcPr>
          <w:p w14:paraId="3678E5C8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</w:tr>
      <w:tr w:rsidR="00623654" w:rsidRPr="00623654" w14:paraId="0F2AC5E5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35E2704B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1891" w:type="dxa"/>
            <w:noWrap/>
            <w:hideMark/>
          </w:tcPr>
          <w:p w14:paraId="4AFAB627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</w:tr>
      <w:tr w:rsidR="00623654" w:rsidRPr="00623654" w14:paraId="60EC906A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76F69FDB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1891" w:type="dxa"/>
            <w:noWrap/>
            <w:hideMark/>
          </w:tcPr>
          <w:p w14:paraId="6E5F8134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</w:tr>
      <w:tr w:rsidR="00623654" w:rsidRPr="00623654" w14:paraId="25FAAE0A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6E6D1B54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1891" w:type="dxa"/>
            <w:noWrap/>
            <w:hideMark/>
          </w:tcPr>
          <w:p w14:paraId="6ABE6A2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</w:tr>
      <w:tr w:rsidR="00623654" w:rsidRPr="00623654" w14:paraId="415CA518" w14:textId="77777777" w:rsidTr="00623654">
        <w:trPr>
          <w:trHeight w:val="292"/>
          <w:jc w:val="center"/>
        </w:trPr>
        <w:tc>
          <w:tcPr>
            <w:tcW w:w="1321" w:type="dxa"/>
            <w:noWrap/>
            <w:hideMark/>
          </w:tcPr>
          <w:p w14:paraId="1CF369A3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891" w:type="dxa"/>
            <w:noWrap/>
            <w:hideMark/>
          </w:tcPr>
          <w:p w14:paraId="412847F0" w14:textId="77777777" w:rsidR="00623654" w:rsidRPr="00623654" w:rsidRDefault="00623654" w:rsidP="006236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3654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</w:tbl>
    <w:p w14:paraId="4CF0B645" w14:textId="7058D919" w:rsidR="00185A19" w:rsidRDefault="00185A19" w:rsidP="00623654"/>
    <w:sectPr w:rsidR="00185A19" w:rsidSect="00525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92"/>
    <w:rsid w:val="00185A19"/>
    <w:rsid w:val="00327E70"/>
    <w:rsid w:val="004C2AE8"/>
    <w:rsid w:val="00525D0D"/>
    <w:rsid w:val="00623654"/>
    <w:rsid w:val="00D5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0C8B8"/>
  <w15:chartTrackingRefBased/>
  <w15:docId w15:val="{EC9E4E2A-DC29-4140-A853-3D4003F0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6</cp:revision>
  <dcterms:created xsi:type="dcterms:W3CDTF">2022-10-15T12:36:00Z</dcterms:created>
  <dcterms:modified xsi:type="dcterms:W3CDTF">2022-10-15T12:50:00Z</dcterms:modified>
</cp:coreProperties>
</file>